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2" w:rightFromText="142" w:vertAnchor="page" w:horzAnchor="margin" w:tblpXSpec="center" w:tblpY="2146"/>
        <w:tblW w:w="15688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5"/>
        <w:gridCol w:w="598"/>
        <w:gridCol w:w="558"/>
        <w:gridCol w:w="2528"/>
        <w:gridCol w:w="1793"/>
        <w:gridCol w:w="1646"/>
        <w:gridCol w:w="2191"/>
        <w:gridCol w:w="3444"/>
        <w:gridCol w:w="1037"/>
        <w:gridCol w:w="1024"/>
        <w:gridCol w:w="204"/>
      </w:tblGrid>
      <w:tr w:rsidR="00E21979" w:rsidRPr="00E21979" w14:paraId="0E37EB2F" w14:textId="77777777" w:rsidTr="00E21979">
        <w:trPr>
          <w:gridAfter w:val="1"/>
          <w:wAfter w:w="204" w:type="dxa"/>
          <w:trHeight w:val="390"/>
        </w:trPr>
        <w:tc>
          <w:tcPr>
            <w:tcW w:w="15484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ADD102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l Table 2.</w:t>
            </w: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linicopathologic characteristics of five patients with submucosal invasive carcinomas.</w:t>
            </w:r>
          </w:p>
        </w:tc>
      </w:tr>
      <w:tr w:rsidR="00E21979" w:rsidRPr="00E21979" w14:paraId="1021644E" w14:textId="77777777" w:rsidTr="00E21979">
        <w:trPr>
          <w:gridAfter w:val="1"/>
          <w:wAfter w:w="204" w:type="dxa"/>
          <w:trHeight w:val="375"/>
        </w:trPr>
        <w:tc>
          <w:tcPr>
            <w:tcW w:w="6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6190F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5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3C03A8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5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50824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5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F62B31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7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E3AFAB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orphologic </w:t>
            </w: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phenotype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D72E28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21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1271BF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Resection </w:t>
            </w: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margin</w:t>
            </w:r>
          </w:p>
        </w:tc>
        <w:tc>
          <w:tcPr>
            <w:tcW w:w="34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A29596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Long-term </w:t>
            </w: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outcome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51763B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DFS, </w:t>
            </w: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days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318E00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OS, </w:t>
            </w: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days</w:t>
            </w:r>
          </w:p>
        </w:tc>
      </w:tr>
      <w:tr w:rsidR="00E21979" w:rsidRPr="00E21979" w14:paraId="47D1998C" w14:textId="77777777" w:rsidTr="00E21979">
        <w:trPr>
          <w:trHeight w:val="375"/>
        </w:trPr>
        <w:tc>
          <w:tcPr>
            <w:tcW w:w="6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1B0B1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46484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8123A7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416F58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96D37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FC68D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30D475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53600C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89A81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6C2128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AA4A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21979" w:rsidRPr="00E21979" w14:paraId="76353752" w14:textId="77777777" w:rsidTr="00E21979">
        <w:trPr>
          <w:trHeight w:val="390"/>
        </w:trPr>
        <w:tc>
          <w:tcPr>
            <w:tcW w:w="6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FC6BD5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1B5FA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6F0B5D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13DCED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F70BF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54AF2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8EDA0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C0C016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5BEDE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C8314E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2AF7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1979" w:rsidRPr="00E21979" w14:paraId="478B00C0" w14:textId="77777777" w:rsidTr="00E21979">
        <w:trPr>
          <w:trHeight w:val="375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2CB6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3FEC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19AD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CCA1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ral side of the AV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FA9A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stina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D60B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EMR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0D48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teral Positive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6038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ed of duodenal canc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0EC0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9D63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204" w:type="dxa"/>
            <w:vAlign w:val="center"/>
            <w:hideMark/>
          </w:tcPr>
          <w:p w14:paraId="0EA0BD4E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1979" w:rsidRPr="00E21979" w14:paraId="4A8CBABB" w14:textId="77777777" w:rsidTr="00E21979">
        <w:trPr>
          <w:trHeight w:val="63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8E0E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93C9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8B05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022D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al side of the AV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5D80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stina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D996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S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FA0E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A528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etachronous recurrence </w:t>
            </w: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of ileum segment canc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C09A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C250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68</w:t>
            </w:r>
          </w:p>
        </w:tc>
        <w:tc>
          <w:tcPr>
            <w:tcW w:w="204" w:type="dxa"/>
            <w:vAlign w:val="center"/>
            <w:hideMark/>
          </w:tcPr>
          <w:p w14:paraId="24116642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1979" w:rsidRPr="00E21979" w14:paraId="591C52C5" w14:textId="77777777" w:rsidTr="00E21979">
        <w:trPr>
          <w:trHeight w:val="63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8016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91E7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1074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FB32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ral side of the AV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8AD3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stri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9C71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ESD followed </w:t>
            </w: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by surger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6215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A0F7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ed of duodenal canc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D568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E108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73</w:t>
            </w:r>
          </w:p>
        </w:tc>
        <w:tc>
          <w:tcPr>
            <w:tcW w:w="204" w:type="dxa"/>
            <w:vAlign w:val="center"/>
            <w:hideMark/>
          </w:tcPr>
          <w:p w14:paraId="227AB91D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1979" w:rsidRPr="00E21979" w14:paraId="655A3019" w14:textId="77777777" w:rsidTr="00E21979">
        <w:trPr>
          <w:trHeight w:val="375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231D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D751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18B6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F999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al side of the AV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499C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stri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B624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EMR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866D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ED78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ed of lung canc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07AF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9E6A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204" w:type="dxa"/>
            <w:vAlign w:val="center"/>
            <w:hideMark/>
          </w:tcPr>
          <w:p w14:paraId="17D51A2F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1979" w:rsidRPr="00E21979" w14:paraId="26EE87BA" w14:textId="77777777" w:rsidTr="00E21979">
        <w:trPr>
          <w:trHeight w:val="390"/>
        </w:trPr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423AB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9493C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B7523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9A09A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ral side of the AV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2E21B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stric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8D518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EMR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39E70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1E251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ive without recurrenc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3F6AC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AF5A2" w14:textId="77777777" w:rsidR="00E21979" w:rsidRPr="00E21979" w:rsidRDefault="00E21979" w:rsidP="00E219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8</w:t>
            </w:r>
          </w:p>
        </w:tc>
        <w:tc>
          <w:tcPr>
            <w:tcW w:w="204" w:type="dxa"/>
            <w:vAlign w:val="center"/>
            <w:hideMark/>
          </w:tcPr>
          <w:p w14:paraId="76EE16D3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1979" w:rsidRPr="00E21979" w14:paraId="5C187496" w14:textId="77777777" w:rsidTr="00E21979">
        <w:trPr>
          <w:trHeight w:val="375"/>
        </w:trPr>
        <w:tc>
          <w:tcPr>
            <w:tcW w:w="15484" w:type="dxa"/>
            <w:gridSpan w:val="10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9B3C7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DFS: disease-free survival; OS: overall survival; CEMR: conventional endoscopic mucosal resection; UEMR: underwater endoscopic mucosal resection; </w:t>
            </w:r>
            <w:proofErr w:type="spellStart"/>
            <w:proofErr w:type="gramStart"/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D:endoscopic</w:t>
            </w:r>
            <w:proofErr w:type="spellEnd"/>
            <w:proofErr w:type="gramEnd"/>
            <w:r w:rsidRPr="00E219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submucosal dissection; AV: the ampulla of Vater</w:t>
            </w:r>
          </w:p>
        </w:tc>
        <w:tc>
          <w:tcPr>
            <w:tcW w:w="204" w:type="dxa"/>
            <w:vAlign w:val="center"/>
            <w:hideMark/>
          </w:tcPr>
          <w:p w14:paraId="65D29E86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1979" w:rsidRPr="00E21979" w14:paraId="0DE3E0FC" w14:textId="77777777" w:rsidTr="00E21979">
        <w:trPr>
          <w:trHeight w:val="375"/>
        </w:trPr>
        <w:tc>
          <w:tcPr>
            <w:tcW w:w="15484" w:type="dxa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3D8CA3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2381" w14:textId="77777777" w:rsidR="00E21979" w:rsidRPr="00E21979" w:rsidRDefault="00E21979" w:rsidP="00E219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30FE944" w14:textId="77777777" w:rsidR="000879A1" w:rsidRPr="00E21979" w:rsidRDefault="000879A1"/>
    <w:sectPr w:rsidR="000879A1" w:rsidRPr="00E21979" w:rsidSect="00E2197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979"/>
    <w:rsid w:val="000879A1"/>
    <w:rsid w:val="000E34F7"/>
    <w:rsid w:val="005C5504"/>
    <w:rsid w:val="00685260"/>
    <w:rsid w:val="00A161A6"/>
    <w:rsid w:val="00A97547"/>
    <w:rsid w:val="00E21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1B104B"/>
  <w15:chartTrackingRefBased/>
  <w15:docId w15:val="{105521B7-4D0F-4244-8366-510A498FF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197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19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19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197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197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197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197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197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197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2197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2197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2197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219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219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219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219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219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2197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219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21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19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219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19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219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197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2197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21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2197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219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63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敦史 澤田</dc:creator>
  <cp:keywords/>
  <dc:description/>
  <cp:lastModifiedBy>敦史 澤田</cp:lastModifiedBy>
  <cp:revision>1</cp:revision>
  <dcterms:created xsi:type="dcterms:W3CDTF">2024-09-25T07:18:00Z</dcterms:created>
  <dcterms:modified xsi:type="dcterms:W3CDTF">2024-09-25T07:21:00Z</dcterms:modified>
</cp:coreProperties>
</file>